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EA938" w14:textId="77777777" w:rsidR="00B71F7F" w:rsidRDefault="00B71F7F" w:rsidP="00B71F7F">
      <w:r w:rsidRPr="00324E69">
        <w:rPr>
          <w:b/>
          <w:bCs/>
        </w:rPr>
        <w:t>S</w:t>
      </w:r>
      <w:r>
        <w:rPr>
          <w:b/>
          <w:bCs/>
        </w:rPr>
        <w:t xml:space="preserve">6 </w:t>
      </w:r>
      <w:r w:rsidRPr="00324E69">
        <w:rPr>
          <w:b/>
          <w:bCs/>
        </w:rPr>
        <w:t>Table</w:t>
      </w:r>
      <w:r>
        <w:t xml:space="preserve">. </w:t>
      </w:r>
      <w:r w:rsidRPr="0009035D">
        <w:t>Summary of Publication Bias Assessment</w:t>
      </w:r>
      <w:r>
        <w:t xml:space="preserve"> across different data types. TF: Trim and Fill method, DOR: Diagnostic Odds Ratio, CI: Confidence Interval.</w:t>
      </w:r>
    </w:p>
    <w:p w14:paraId="3A8EA6B4" w14:textId="77777777" w:rsidR="00B71F7F" w:rsidRDefault="00B71F7F" w:rsidP="00B71F7F"/>
    <w:tbl>
      <w:tblPr>
        <w:tblStyle w:val="TableGrid"/>
        <w:tblW w:w="131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2767"/>
        <w:gridCol w:w="2768"/>
        <w:gridCol w:w="2767"/>
        <w:gridCol w:w="2768"/>
      </w:tblGrid>
      <w:tr w:rsidR="00B71F7F" w14:paraId="1C916F2C" w14:textId="77777777" w:rsidTr="00434045">
        <w:trPr>
          <w:trHeight w:val="281"/>
          <w:tblHeader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E2DAC" w14:textId="77777777" w:rsidR="00B71F7F" w:rsidRPr="00962ECF" w:rsidRDefault="00B71F7F" w:rsidP="00434045">
            <w:pPr>
              <w:jc w:val="center"/>
              <w:rPr>
                <w:b/>
                <w:bCs/>
              </w:rPr>
            </w:pPr>
            <w:r w:rsidRPr="00962ECF">
              <w:rPr>
                <w:b/>
                <w:bCs/>
              </w:rPr>
              <w:t>Outcome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084AD0A4" w14:textId="77777777" w:rsidR="00B71F7F" w:rsidRPr="00962ECF" w:rsidRDefault="00B71F7F" w:rsidP="00434045">
            <w:pPr>
              <w:jc w:val="center"/>
              <w:rPr>
                <w:b/>
                <w:bCs/>
              </w:rPr>
            </w:pPr>
            <w:r w:rsidRPr="00962ECF">
              <w:rPr>
                <w:b/>
                <w:bCs/>
              </w:rPr>
              <w:t>No. of Studies included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2DD0D" w14:textId="77777777" w:rsidR="00B71F7F" w:rsidRPr="00962ECF" w:rsidRDefault="00B71F7F" w:rsidP="00434045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No. of Studies after TF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6FB69" w14:textId="77777777" w:rsidR="00B71F7F" w:rsidRPr="00962ECF" w:rsidRDefault="00B71F7F" w:rsidP="00434045">
            <w:pPr>
              <w:jc w:val="center"/>
              <w:rPr>
                <w:b/>
                <w:bCs/>
                <w:vertAlign w:val="superscript"/>
              </w:rPr>
            </w:pPr>
            <w:r w:rsidRPr="001C0570">
              <w:rPr>
                <w:b/>
                <w:bCs/>
              </w:rPr>
              <w:t>DO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7D41E" w14:textId="77777777" w:rsidR="00B71F7F" w:rsidRPr="00962ECF" w:rsidRDefault="00B71F7F" w:rsidP="00434045">
            <w:pPr>
              <w:jc w:val="center"/>
              <w:rPr>
                <w:b/>
                <w:bCs/>
                <w:vertAlign w:val="superscript"/>
              </w:rPr>
            </w:pPr>
            <w:r w:rsidRPr="001C0570">
              <w:rPr>
                <w:b/>
                <w:bCs/>
              </w:rPr>
              <w:t>DOR</w:t>
            </w:r>
            <w:r>
              <w:rPr>
                <w:b/>
                <w:bCs/>
              </w:rPr>
              <w:t xml:space="preserve"> after TF (95% CI)</w:t>
            </w:r>
          </w:p>
        </w:tc>
      </w:tr>
      <w:tr w:rsidR="00B71F7F" w14:paraId="582CF9A5" w14:textId="77777777" w:rsidTr="00434045">
        <w:trPr>
          <w:trHeight w:val="281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62B099" w14:textId="77777777" w:rsidR="00B71F7F" w:rsidRPr="00962ECF" w:rsidRDefault="00B71F7F" w:rsidP="00434045">
            <w:pPr>
              <w:jc w:val="center"/>
            </w:pPr>
            <w:r>
              <w:t>Tabular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D873D" w14:textId="77777777" w:rsidR="00B71F7F" w:rsidRPr="00962ECF" w:rsidRDefault="00B71F7F" w:rsidP="00434045">
            <w:pPr>
              <w:jc w:val="center"/>
            </w:pPr>
            <w:r>
              <w:t>9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DA2F10" w14:textId="77777777" w:rsidR="00B71F7F" w:rsidRPr="00962ECF" w:rsidRDefault="00B71F7F" w:rsidP="00434045">
            <w:pPr>
              <w:jc w:val="center"/>
            </w:pPr>
            <w:r>
              <w:t>14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4C550C" w14:textId="77777777" w:rsidR="00B71F7F" w:rsidRPr="00962ECF" w:rsidRDefault="00B71F7F" w:rsidP="00434045">
            <w:pPr>
              <w:jc w:val="center"/>
            </w:pPr>
            <w:r>
              <w:t>20.1 (12.1-33.2)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679E34" w14:textId="77777777" w:rsidR="00B71F7F" w:rsidRPr="00962ECF" w:rsidRDefault="00B71F7F" w:rsidP="00434045">
            <w:pPr>
              <w:jc w:val="center"/>
            </w:pPr>
            <w:r>
              <w:t>10.4 (5.7-18.9)</w:t>
            </w:r>
          </w:p>
        </w:tc>
      </w:tr>
      <w:tr w:rsidR="00B71F7F" w14:paraId="599FC129" w14:textId="77777777" w:rsidTr="00434045">
        <w:trPr>
          <w:trHeight w:val="281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721717" w14:textId="77777777" w:rsidR="00B71F7F" w:rsidRPr="00962ECF" w:rsidRDefault="00B71F7F" w:rsidP="00434045">
            <w:pPr>
              <w:jc w:val="center"/>
            </w:pPr>
            <w:r>
              <w:t>Image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CB9A0" w14:textId="77777777" w:rsidR="00B71F7F" w:rsidRPr="00962ECF" w:rsidRDefault="00B71F7F" w:rsidP="00434045">
            <w:pPr>
              <w:jc w:val="center"/>
            </w:pPr>
            <w:r>
              <w:t>54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9A1B05" w14:textId="77777777" w:rsidR="00B71F7F" w:rsidRPr="00962ECF" w:rsidRDefault="00B71F7F" w:rsidP="00434045">
            <w:pPr>
              <w:jc w:val="center"/>
            </w:pPr>
            <w:r>
              <w:t>81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0B7E3D" w14:textId="77777777" w:rsidR="00B71F7F" w:rsidRPr="00962ECF" w:rsidRDefault="00B71F7F" w:rsidP="00434045">
            <w:pPr>
              <w:jc w:val="center"/>
            </w:pPr>
            <w:r>
              <w:t>104.2 (65.1-166.7)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F6A188" w14:textId="77777777" w:rsidR="00B71F7F" w:rsidRPr="00962ECF" w:rsidRDefault="00B71F7F" w:rsidP="00434045">
            <w:pPr>
              <w:jc w:val="center"/>
            </w:pPr>
            <w:r>
              <w:t>10.2 (4.4-23.6)</w:t>
            </w:r>
          </w:p>
        </w:tc>
      </w:tr>
      <w:tr w:rsidR="00B71F7F" w14:paraId="557F88C7" w14:textId="77777777" w:rsidTr="00434045">
        <w:trPr>
          <w:trHeight w:val="281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C22B2B" w14:textId="77777777" w:rsidR="00B71F7F" w:rsidRPr="00962ECF" w:rsidRDefault="00B71F7F" w:rsidP="00434045">
            <w:pPr>
              <w:jc w:val="center"/>
            </w:pPr>
            <w:r>
              <w:t>Tabular and Image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EF255" w14:textId="77777777" w:rsidR="00B71F7F" w:rsidRPr="00962ECF" w:rsidRDefault="00B71F7F" w:rsidP="00434045">
            <w:pPr>
              <w:jc w:val="center"/>
            </w:pPr>
            <w:r>
              <w:t>3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A354F6" w14:textId="77777777" w:rsidR="00B71F7F" w:rsidRPr="00962ECF" w:rsidRDefault="00B71F7F" w:rsidP="00434045">
            <w:pPr>
              <w:jc w:val="center"/>
            </w:pPr>
            <w:r>
              <w:t>5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FF300B" w14:textId="77777777" w:rsidR="00B71F7F" w:rsidRPr="00962ECF" w:rsidRDefault="00B71F7F" w:rsidP="00434045">
            <w:pPr>
              <w:jc w:val="center"/>
            </w:pPr>
            <w:r>
              <w:t>73.2 (27.2-196.5)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E2E533" w14:textId="77777777" w:rsidR="00B71F7F" w:rsidRPr="00962ECF" w:rsidRDefault="00B71F7F" w:rsidP="00434045">
            <w:pPr>
              <w:jc w:val="center"/>
            </w:pPr>
            <w:r>
              <w:t>54.3 (22.7-130.1)</w:t>
            </w:r>
          </w:p>
        </w:tc>
      </w:tr>
    </w:tbl>
    <w:p w14:paraId="77492296" w14:textId="77777777" w:rsidR="001122D5" w:rsidRDefault="001122D5"/>
    <w:sectPr w:rsidR="001122D5" w:rsidSect="00B71F7F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F7F"/>
    <w:rsid w:val="001122D5"/>
    <w:rsid w:val="001F5318"/>
    <w:rsid w:val="002F654D"/>
    <w:rsid w:val="00355FED"/>
    <w:rsid w:val="00372748"/>
    <w:rsid w:val="003905EE"/>
    <w:rsid w:val="00802C72"/>
    <w:rsid w:val="00845599"/>
    <w:rsid w:val="00AF4B8C"/>
    <w:rsid w:val="00B126A6"/>
    <w:rsid w:val="00B71F7F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CCF89"/>
  <w15:chartTrackingRefBased/>
  <w15:docId w15:val="{F4991BF6-6C18-BF47-BECC-03DB49B42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F7F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  <w:style w:type="table" w:styleId="TableGrid">
    <w:name w:val="Table Grid"/>
    <w:basedOn w:val="TableNormal"/>
    <w:uiPriority w:val="39"/>
    <w:rsid w:val="00B71F7F"/>
    <w:rPr>
      <w:rFonts w:ascii="Times New Roman" w:hAnsi="Times New Roman" w:cs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09:00Z</dcterms:created>
  <dcterms:modified xsi:type="dcterms:W3CDTF">2023-12-27T21:09:00Z</dcterms:modified>
</cp:coreProperties>
</file>